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676"/>
        <w:gridCol w:w="3192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athway Name or Other Variable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apop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8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JAK/STAT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Complement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-0.4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08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Antigen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-1.6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002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GF-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KT/PI3K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ngiogenesis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L-suppressive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2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L-stimulatory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erferon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7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ell cycle (-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TOR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28:00Z</dcterms:created>
  <dc:creator>Daniel Albertus</dc:creator>
  <dc:description/>
  <cp:keywords/>
  <dc:language>en-US</dc:language>
  <cp:lastModifiedBy>Daniel Albertus</cp:lastModifiedBy>
  <dcterms:modified xsi:type="dcterms:W3CDTF">2010-06-28T20:29:00Z</dcterms:modified>
  <cp:revision>1</cp:revision>
  <dc:subject/>
  <dc:title/>
</cp:coreProperties>
</file>